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18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2"/>
        <w:gridCol w:w="1791"/>
        <w:gridCol w:w="1930"/>
        <w:gridCol w:w="1229"/>
        <w:gridCol w:w="1054"/>
        <w:gridCol w:w="858"/>
      </w:tblGrid>
      <w:tr w:rsidR="00E97686" w:rsidRPr="003801FF" w:rsidTr="00DD1FAF">
        <w:trPr>
          <w:gridAfter w:val="1"/>
          <w:wAfter w:w="524" w:type="pct"/>
          <w:trHeight w:val="300"/>
        </w:trPr>
        <w:tc>
          <w:tcPr>
            <w:tcW w:w="4476" w:type="pct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7686" w:rsidRPr="00F6540B" w:rsidRDefault="003801FF" w:rsidP="00A938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3801FF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  <w:t>Additional file</w:t>
            </w:r>
            <w:r w:rsidRPr="003801FF">
              <w:rPr>
                <w:rFonts w:ascii="Open Sans" w:hAnsi="Open Sans"/>
                <w:sz w:val="27"/>
                <w:szCs w:val="27"/>
                <w:shd w:val="clear" w:color="auto" w:fill="FFFFFF"/>
                <w:lang w:val="en-US"/>
              </w:rPr>
              <w:t xml:space="preserve"> </w:t>
            </w:r>
            <w:r w:rsidR="00E97686" w:rsidRPr="00F654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1: Information on the 50 SNPs included in this study</w:t>
            </w:r>
            <w:r w:rsidR="00A938FE" w:rsidRPr="00A938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  <w:r w:rsidR="00E97686" w:rsidRPr="00F654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. 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654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Trait</w:t>
            </w:r>
            <w:proofErr w:type="spellEnd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Nearest gen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654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Risk</w:t>
            </w:r>
            <w:proofErr w:type="spellEnd"/>
            <w:r w:rsidRPr="00F654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4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allele</w:t>
            </w:r>
            <w:proofErr w:type="spellEnd"/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654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Other</w:t>
            </w:r>
            <w:proofErr w:type="spellEnd"/>
            <w:r w:rsidRPr="00F654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654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a-DK"/>
              </w:rPr>
              <w:t>allele</w:t>
            </w:r>
            <w:proofErr w:type="spellEnd"/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5085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TE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83873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TCH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93839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NPDA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96857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RRN6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184769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RKD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44497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PRC5B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310732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LC39A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42423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A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51417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NNI3K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55554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TBP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778231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C4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80508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PC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0693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UDT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11234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FLJ357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24142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AP2K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28701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QPCTL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56895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EGR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89065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RP1B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994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KCTD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381029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MEM16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71265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INC0034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77112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TIF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92994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PL27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54387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EC16B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01302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TNNBL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23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CSK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60202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FKP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358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BJ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64730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FRS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93960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FT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4699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RXN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12198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FTO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388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FAIM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97013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C4R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5458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MSR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8723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FAPB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173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NM3-PIGC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19525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RB1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05514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FE2L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29442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Y8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144351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OXC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26051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YPLAL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lastRenderedPageBreak/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482300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ZNRF3-KREMEN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78461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ISCH-STAB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79573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DAMTS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86168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PEB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690528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EGF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71831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TPR2-SSP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</w:t>
            </w:r>
          </w:p>
        </w:tc>
      </w:tr>
      <w:tr w:rsidR="00E97686" w:rsidRPr="00F6540B" w:rsidTr="00DD1FAF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49169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PO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</w:tr>
      <w:tr w:rsidR="00E97686" w:rsidRPr="00F6540B" w:rsidTr="00DD1FAF">
        <w:trPr>
          <w:trHeight w:val="315"/>
        </w:trPr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WHR</w:t>
            </w: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s984222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TBX15-WARS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16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86" w:rsidRPr="00F6540B" w:rsidRDefault="00E97686" w:rsidP="00DD1F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654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</w:t>
            </w:r>
          </w:p>
        </w:tc>
      </w:tr>
      <w:tr w:rsidR="00E97686" w:rsidRPr="00A938FE" w:rsidTr="00DD1FAF">
        <w:trPr>
          <w:trHeight w:val="696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8FE" w:rsidRPr="00A938FE" w:rsidRDefault="00A938FE" w:rsidP="00DD1F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a-DK"/>
              </w:rPr>
            </w:pPr>
            <w:r w:rsidRPr="00A938F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  <w:r w:rsidRPr="00A938F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a-DK"/>
              </w:rPr>
              <w:t>The individual SNPs are grouped according to their associated trait.</w:t>
            </w:r>
          </w:p>
          <w:p w:rsidR="00E97686" w:rsidRPr="00F6540B" w:rsidRDefault="00E97686" w:rsidP="00DD1F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A938F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a-DK"/>
              </w:rPr>
              <w:t>Abbreviations: Body Mass Index (BMI). Waist Circumference (WC). Waist-Hip Ratio (WHR).</w:t>
            </w:r>
          </w:p>
        </w:tc>
      </w:tr>
    </w:tbl>
    <w:p w:rsidR="0086114F" w:rsidRPr="00F6540B" w:rsidRDefault="00A938FE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86114F" w:rsidRPr="00F654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686"/>
    <w:rsid w:val="003801FF"/>
    <w:rsid w:val="00793BD8"/>
    <w:rsid w:val="009E4DB5"/>
    <w:rsid w:val="00A938FE"/>
    <w:rsid w:val="00E97686"/>
    <w:rsid w:val="00F6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68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68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Jeanett Friis Rohde</cp:lastModifiedBy>
  <cp:revision>4</cp:revision>
  <dcterms:created xsi:type="dcterms:W3CDTF">2016-05-13T13:02:00Z</dcterms:created>
  <dcterms:modified xsi:type="dcterms:W3CDTF">2016-10-11T07:49:00Z</dcterms:modified>
</cp:coreProperties>
</file>